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3B5B2DBD" w:rsidR="00B326E4" w:rsidRDefault="0082189B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Figure </w:t>
      </w:r>
      <w:r w:rsidR="008025CC">
        <w:rPr>
          <w:rFonts w:hint="eastAsia"/>
          <w:b/>
          <w:sz w:val="22"/>
          <w:szCs w:val="22"/>
          <w:lang w:eastAsia="zh-CN"/>
        </w:rPr>
        <w:t>2</w:t>
      </w:r>
      <w:r w:rsidRPr="004B1DFE">
        <w:rPr>
          <w:b/>
          <w:sz w:val="22"/>
          <w:szCs w:val="22"/>
        </w:rPr>
        <w:t xml:space="preserve"> – source data 1.</w:t>
      </w:r>
      <w:r w:rsidRPr="004B1DFE">
        <w:rPr>
          <w:sz w:val="22"/>
          <w:szCs w:val="22"/>
        </w:rPr>
        <w:t xml:space="preserve"> </w:t>
      </w:r>
      <w:proofErr w:type="gramStart"/>
      <w:r w:rsidRPr="004B1DFE">
        <w:rPr>
          <w:sz w:val="22"/>
          <w:szCs w:val="22"/>
        </w:rPr>
        <w:t xml:space="preserve">Source data relating </w:t>
      </w:r>
      <w:r w:rsidRPr="00391D0A">
        <w:rPr>
          <w:sz w:val="22"/>
          <w:szCs w:val="22"/>
        </w:rPr>
        <w:t xml:space="preserve">to Figure </w:t>
      </w:r>
      <w:r w:rsidR="008025CC">
        <w:rPr>
          <w:rFonts w:hint="eastAsia"/>
          <w:sz w:val="22"/>
          <w:szCs w:val="22"/>
          <w:lang w:eastAsia="zh-CN"/>
        </w:rPr>
        <w:t>2</w:t>
      </w:r>
      <w:r w:rsidR="004B1DFE" w:rsidRPr="00391D0A">
        <w:rPr>
          <w:rFonts w:hint="eastAsia"/>
          <w:sz w:val="22"/>
          <w:szCs w:val="22"/>
          <w:lang w:eastAsia="zh-CN"/>
        </w:rPr>
        <w:t>D</w:t>
      </w:r>
      <w:r w:rsidRPr="00391D0A">
        <w:rPr>
          <w:sz w:val="22"/>
          <w:szCs w:val="22"/>
        </w:rPr>
        <w:t>.</w:t>
      </w:r>
      <w:proofErr w:type="gramEnd"/>
      <w:r w:rsidRPr="00391D0A">
        <w:rPr>
          <w:sz w:val="22"/>
          <w:szCs w:val="22"/>
        </w:rPr>
        <w:t xml:space="preserve"> </w:t>
      </w:r>
      <w:r w:rsidR="00CA5596" w:rsidRPr="00391D0A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391D0A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391D0A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proofErr w:type="spellStart"/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>osteogenesis</w:t>
      </w:r>
      <w:proofErr w:type="spellEnd"/>
      <w:r w:rsidR="00716F83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s using </w:t>
      </w:r>
      <w:r w:rsidR="009F3983">
        <w:rPr>
          <w:rFonts w:cs="Arial" w:hint="eastAsia"/>
          <w:bCs/>
          <w:iCs/>
          <w:sz w:val="22"/>
          <w:szCs w:val="22"/>
          <w:lang w:val="en-GB" w:eastAsia="zh-CN"/>
        </w:rPr>
        <w:t xml:space="preserve">sorted 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primary </w:t>
      </w:r>
      <w:r w:rsidR="009B2736" w:rsidRPr="00391D0A">
        <w:rPr>
          <w:rFonts w:cs="Arial" w:hint="eastAsia"/>
          <w:bCs/>
          <w:iCs/>
          <w:sz w:val="22"/>
          <w:szCs w:val="22"/>
          <w:lang w:val="en-GB" w:eastAsia="zh-CN"/>
        </w:rPr>
        <w:t>sheath cells isolated from</w:t>
      </w:r>
      <w:r w:rsidR="00B326E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9B2736" w:rsidRPr="00391D0A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3A7465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9B2736" w:rsidRPr="00391D0A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9B2736" w:rsidRPr="00391D0A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9B2736" w:rsidRPr="00391D0A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9B2736" w:rsidRPr="00391D0A">
        <w:rPr>
          <w:rFonts w:cs="Arial"/>
          <w:bCs/>
          <w:iCs/>
          <w:sz w:val="22"/>
          <w:szCs w:val="22"/>
          <w:lang w:val="en-GB" w:eastAsia="zh-CN"/>
        </w:rPr>
        <w:t xml:space="preserve"> mice </w:t>
      </w:r>
      <w:r w:rsidRPr="00391D0A">
        <w:rPr>
          <w:rFonts w:cs="Arial"/>
          <w:bCs/>
          <w:iCs/>
          <w:sz w:val="22"/>
          <w:szCs w:val="22"/>
          <w:lang w:val="en-GB" w:eastAsia="zh-CN"/>
        </w:rPr>
        <w:t xml:space="preserve">with </w:t>
      </w:r>
      <w:r w:rsidRPr="00391D0A">
        <w:rPr>
          <w:rFonts w:cs="Arial"/>
          <w:bCs/>
          <w:iCs/>
          <w:sz w:val="22"/>
          <w:szCs w:val="22"/>
          <w:lang w:val="en-GB"/>
        </w:rPr>
        <w:t xml:space="preserve">expression </w:t>
      </w:r>
      <w:r w:rsidR="00D75E74" w:rsidRPr="00391D0A">
        <w:rPr>
          <w:rFonts w:cs="Arial"/>
          <w:bCs/>
          <w:iCs/>
          <w:sz w:val="22"/>
          <w:szCs w:val="22"/>
          <w:lang w:val="en-GB"/>
        </w:rPr>
        <w:t>normali</w:t>
      </w:r>
      <w:ins w:id="0" w:author="Wang" w:date="2017-12-03T11:32:00Z">
        <w:r w:rsidR="004963EF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1:32:00Z">
        <w:r w:rsidR="00D75E74" w:rsidRPr="00391D0A" w:rsidDel="004963EF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D75E74" w:rsidRPr="00391D0A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D75E74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proofErr w:type="spellEnd"/>
      <w:r w:rsidR="00D75E74" w:rsidRPr="00391D0A">
        <w:rPr>
          <w:rFonts w:cs="Arial"/>
          <w:bCs/>
          <w:i/>
          <w:iCs/>
          <w:sz w:val="22"/>
          <w:szCs w:val="22"/>
          <w:lang w:val="en-GB"/>
        </w:rPr>
        <w:t xml:space="preserve"> </w:t>
      </w:r>
      <w:r w:rsidR="00D75E74" w:rsidRPr="00391D0A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D75E74" w:rsidRPr="00391D0A">
        <w:rPr>
          <w:rFonts w:cs="Arial"/>
          <w:bCs/>
          <w:iCs/>
          <w:sz w:val="22"/>
          <w:szCs w:val="22"/>
          <w:lang w:val="en-GB" w:eastAsia="zh-CN"/>
        </w:rPr>
        <w:t>undifferentiated condition</w:t>
      </w:r>
      <w:r w:rsidR="00D75E74" w:rsidRPr="00391D0A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spellStart"/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>Undiff</w:t>
      </w:r>
      <w:proofErr w:type="spellEnd"/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proofErr w:type="gramStart"/>
      <w:r w:rsidR="00D75E74" w:rsidRPr="00391D0A">
        <w:rPr>
          <w:rFonts w:cs="Arial"/>
          <w:bCs/>
          <w:iCs/>
          <w:sz w:val="22"/>
          <w:szCs w:val="22"/>
          <w:lang w:val="en-GB" w:eastAsia="zh-CN"/>
        </w:rPr>
        <w:t>i</w:t>
      </w:r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>ndicates</w:t>
      </w:r>
      <w:proofErr w:type="gramEnd"/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D75E74">
        <w:rPr>
          <w:rFonts w:cs="Arial" w:hint="eastAsia"/>
          <w:bCs/>
          <w:iCs/>
          <w:sz w:val="22"/>
          <w:szCs w:val="22"/>
          <w:lang w:val="en-GB" w:eastAsia="zh-CN"/>
        </w:rPr>
        <w:t>undifferentiated condition</w:t>
      </w:r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>. Diff. indicates differentiated cond</w:t>
      </w:r>
      <w:r w:rsidR="00D75E74">
        <w:rPr>
          <w:rFonts w:cs="Arial" w:hint="eastAsia"/>
          <w:bCs/>
          <w:iCs/>
          <w:sz w:val="22"/>
          <w:szCs w:val="22"/>
          <w:lang w:val="en-GB" w:eastAsia="zh-CN"/>
        </w:rPr>
        <w:t>i</w:t>
      </w:r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>tion</w:t>
      </w:r>
      <w:r w:rsidR="00D75E74">
        <w:rPr>
          <w:rFonts w:cs="Arial" w:hint="eastAsia"/>
          <w:bCs/>
          <w:iCs/>
          <w:sz w:val="22"/>
          <w:szCs w:val="22"/>
          <w:lang w:val="en-GB" w:eastAsia="zh-CN"/>
        </w:rPr>
        <w:t xml:space="preserve">. </w:t>
      </w:r>
      <w:proofErr w:type="gramStart"/>
      <w:r w:rsidR="00D75E74" w:rsidRPr="00A20972">
        <w:rPr>
          <w:rFonts w:hint="eastAsia"/>
          <w:color w:val="000000" w:themeColor="text1"/>
          <w:sz w:val="22"/>
          <w:szCs w:val="22"/>
        </w:rPr>
        <w:t>n</w:t>
      </w:r>
      <w:proofErr w:type="gramEnd"/>
      <w:r w:rsidR="00D75E74" w:rsidRPr="00A20972">
        <w:rPr>
          <w:rFonts w:hint="eastAsia"/>
          <w:color w:val="000000" w:themeColor="text1"/>
          <w:sz w:val="22"/>
          <w:szCs w:val="22"/>
        </w:rPr>
        <w:t>=</w:t>
      </w:r>
      <w:r w:rsidR="00D75E74">
        <w:rPr>
          <w:rFonts w:hint="eastAsia"/>
          <w:color w:val="000000" w:themeColor="text1"/>
          <w:sz w:val="22"/>
          <w:szCs w:val="22"/>
        </w:rPr>
        <w:t>3</w:t>
      </w:r>
      <w:r w:rsidR="00D75E74" w:rsidRPr="00A20972">
        <w:rPr>
          <w:rFonts w:hint="eastAsia"/>
          <w:color w:val="000000" w:themeColor="text1"/>
          <w:sz w:val="22"/>
          <w:szCs w:val="22"/>
        </w:rPr>
        <w:t xml:space="preserve"> biological </w:t>
      </w:r>
      <w:r w:rsidR="00CA7A9E">
        <w:rPr>
          <w:rFonts w:hint="eastAsia"/>
          <w:color w:val="000000" w:themeColor="text1"/>
          <w:sz w:val="22"/>
          <w:szCs w:val="22"/>
        </w:rPr>
        <w:t>re</w:t>
      </w:r>
      <w:r w:rsidR="00D75E74" w:rsidRPr="00A20972">
        <w:rPr>
          <w:rFonts w:hint="eastAsia"/>
          <w:color w:val="000000" w:themeColor="text1"/>
          <w:sz w:val="22"/>
          <w:szCs w:val="22"/>
        </w:rPr>
        <w:t>plicates per group</w:t>
      </w:r>
      <w:r w:rsidR="00D75E74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D75E74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D75E74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D75E74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D75E74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D75E74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D75E74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D75E74" w:rsidRPr="00A20972">
        <w:rPr>
          <w:color w:val="000000" w:themeColor="text1"/>
          <w:sz w:val="22"/>
          <w:szCs w:val="22"/>
        </w:rPr>
        <w:t>GraphPad</w:t>
      </w:r>
      <w:proofErr w:type="spellEnd"/>
      <w:r w:rsidR="00D75E74" w:rsidRPr="00A20972">
        <w:rPr>
          <w:color w:val="000000" w:themeColor="text1"/>
          <w:sz w:val="22"/>
          <w:szCs w:val="22"/>
        </w:rPr>
        <w:t xml:space="preserve"> Prism</w:t>
      </w:r>
      <w:r w:rsidR="00D75E74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D75E74" w:rsidRPr="00A20972">
        <w:rPr>
          <w:color w:val="000000" w:themeColor="text1"/>
          <w:sz w:val="22"/>
          <w:szCs w:val="22"/>
        </w:rPr>
        <w:t>(</w:t>
      </w:r>
      <w:proofErr w:type="spellStart"/>
      <w:r w:rsidR="00D75E74" w:rsidRPr="00A20972">
        <w:rPr>
          <w:color w:val="000000" w:themeColor="text1"/>
          <w:sz w:val="22"/>
          <w:szCs w:val="22"/>
        </w:rPr>
        <w:t>GraphPad</w:t>
      </w:r>
      <w:proofErr w:type="spellEnd"/>
      <w:r w:rsidR="00D75E74" w:rsidRPr="00A20972">
        <w:rPr>
          <w:color w:val="000000" w:themeColor="text1"/>
          <w:sz w:val="22"/>
          <w:szCs w:val="22"/>
        </w:rPr>
        <w:t xml:space="preserve"> Software,</w:t>
      </w:r>
      <w:r w:rsidR="00D75E74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D75E74" w:rsidRPr="00A20972">
        <w:rPr>
          <w:color w:val="000000" w:themeColor="text1"/>
          <w:sz w:val="22"/>
          <w:szCs w:val="22"/>
        </w:rPr>
        <w:t>California,</w:t>
      </w:r>
      <w:r w:rsidR="00D75E74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D75E74" w:rsidRPr="00A20972">
        <w:rPr>
          <w:color w:val="000000" w:themeColor="text1"/>
          <w:sz w:val="22"/>
          <w:szCs w:val="22"/>
        </w:rPr>
        <w:t>USA</w:t>
      </w:r>
      <w:r w:rsidR="00D75E74" w:rsidRPr="00A20972">
        <w:rPr>
          <w:rFonts w:hint="eastAsia"/>
          <w:color w:val="000000" w:themeColor="text1"/>
          <w:sz w:val="22"/>
          <w:szCs w:val="22"/>
        </w:rPr>
        <w:t>)</w:t>
      </w:r>
      <w:r w:rsidR="00D75E74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391D0A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441F4FB9" w14:textId="77777777" w:rsidR="00B01DEB" w:rsidRDefault="00B01DEB" w:rsidP="00391D0A">
      <w:pPr>
        <w:rPr>
          <w:sz w:val="20"/>
          <w:lang w:eastAsia="zh-CN"/>
        </w:rPr>
      </w:pPr>
    </w:p>
    <w:tbl>
      <w:tblPr>
        <w:tblpPr w:leftFromText="180" w:rightFromText="180" w:vertAnchor="text" w:horzAnchor="page" w:tblpX="1485" w:tblpY="-420"/>
        <w:tblW w:w="9180" w:type="dxa"/>
        <w:tblLayout w:type="fixed"/>
        <w:tblLook w:val="0000" w:firstRow="0" w:lastRow="0" w:firstColumn="0" w:lastColumn="0" w:noHBand="0" w:noVBand="0"/>
      </w:tblPr>
      <w:tblGrid>
        <w:gridCol w:w="1508"/>
        <w:gridCol w:w="1296"/>
        <w:gridCol w:w="1296"/>
        <w:gridCol w:w="1296"/>
        <w:gridCol w:w="1296"/>
        <w:gridCol w:w="1296"/>
        <w:gridCol w:w="1192"/>
      </w:tblGrid>
      <w:tr w:rsidR="009F3983" w:rsidRPr="00716F83" w14:paraId="42AE45CC" w14:textId="77777777" w:rsidTr="00094599">
        <w:trPr>
          <w:trHeight w:val="243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12DD9" w14:textId="77777777" w:rsidR="001D3E8A" w:rsidRPr="000C12BE" w:rsidRDefault="001D3E8A" w:rsidP="00094599">
            <w:pPr>
              <w:jc w:val="center"/>
              <w:rPr>
                <w:bCs/>
                <w:sz w:val="20"/>
                <w:lang w:val="en-GB"/>
              </w:rPr>
            </w:pPr>
            <w:r w:rsidRPr="000C12BE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8B7BF" w14:textId="77777777" w:rsidR="001D3E8A" w:rsidRPr="00716F83" w:rsidRDefault="001D3E8A" w:rsidP="0009459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r>
              <w:rPr>
                <w:rFonts w:hint="eastAsia"/>
                <w:b/>
                <w:bCs/>
                <w:sz w:val="20"/>
                <w:lang w:val="en-GB" w:eastAsia="zh-CN"/>
              </w:rPr>
              <w:t>Un</w:t>
            </w:r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diff</w:t>
            </w:r>
            <w:proofErr w:type="spellEnd"/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.</w:t>
            </w:r>
            <w:r>
              <w:rPr>
                <w:rFonts w:hint="eastAsia"/>
                <w:b/>
                <w:bCs/>
                <w:sz w:val="20"/>
                <w:lang w:val="en-GB" w:eastAsia="zh-CN"/>
              </w:rPr>
              <w:t xml:space="preserve">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FFDF306" w14:textId="77777777" w:rsidR="001D3E8A" w:rsidRPr="00D63C45" w:rsidRDefault="001D3E8A" w:rsidP="00094599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128CF" w14:textId="77777777" w:rsidR="001D3E8A" w:rsidRPr="00716F83" w:rsidRDefault="001D3E8A" w:rsidP="0009459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D</w:t>
            </w:r>
            <w:r w:rsidRPr="00716F83">
              <w:rPr>
                <w:rFonts w:hint="eastAsia"/>
                <w:b/>
                <w:bCs/>
                <w:sz w:val="20"/>
                <w:lang w:val="en-GB" w:eastAsia="zh-CN"/>
              </w:rPr>
              <w:t>iff.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6678250" w14:textId="77777777" w:rsidR="001D3E8A" w:rsidRPr="00716F83" w:rsidRDefault="001D3E8A" w:rsidP="00094599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52F937E" w14:textId="6AB3CD92" w:rsidR="001D3E8A" w:rsidRPr="00D63C45" w:rsidRDefault="001D3E8A" w:rsidP="00094599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0096E281" w14:textId="57F23570" w:rsidR="001D3E8A" w:rsidRPr="00D63C45" w:rsidRDefault="001D3E8A" w:rsidP="00094599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9F3983" w:rsidRPr="003E2740" w14:paraId="2AE7879C" w14:textId="77777777" w:rsidTr="00094599">
        <w:trPr>
          <w:trHeight w:val="243"/>
        </w:trPr>
        <w:tc>
          <w:tcPr>
            <w:tcW w:w="1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8827F" w14:textId="70612AF5" w:rsidR="001D3E8A" w:rsidRPr="003E2740" w:rsidRDefault="00E2348F" w:rsidP="0009459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Bglap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FE60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5AA94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0.1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DB36D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12.4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3744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.3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FBC05" w14:textId="3974E636" w:rsidR="001D3E8A" w:rsidRPr="009D4423" w:rsidRDefault="001D3E8A" w:rsidP="0009459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9D4423">
              <w:rPr>
                <w:rFonts w:eastAsia="Times New Roman" w:cs="Arial" w:hint="eastAsia"/>
                <w:sz w:val="20"/>
                <w:szCs w:val="20"/>
                <w:lang w:eastAsia="zh-CN"/>
              </w:rPr>
              <w:t>0.001</w:t>
            </w:r>
            <w:r w:rsidR="00A9648F" w:rsidRPr="009D4423">
              <w:rPr>
                <w:rFonts w:eastAsia="Times New Roman" w:cs="Arial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B2B1" w14:textId="72584A00" w:rsidR="001D3E8A" w:rsidRPr="003E2740" w:rsidRDefault="00F64987" w:rsidP="0009459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9F3983" w:rsidRPr="003E2740" w14:paraId="6F823297" w14:textId="77777777" w:rsidTr="00094599">
        <w:trPr>
          <w:trHeight w:val="228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A3E05" w14:textId="77777777" w:rsidR="001D3E8A" w:rsidRPr="003E2740" w:rsidRDefault="001D3E8A" w:rsidP="0009459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3E2740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Dmp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A1132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27AAB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0.1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89AE2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133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AA2C0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11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0C1CF" w14:textId="1973D351" w:rsidR="001D3E8A" w:rsidRPr="003E2740" w:rsidRDefault="001D3E8A" w:rsidP="00094599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3E2740">
              <w:rPr>
                <w:rFonts w:hint="eastAsia"/>
                <w:sz w:val="20"/>
                <w:szCs w:val="20"/>
                <w:lang w:val="en-GB" w:eastAsia="zh-CN"/>
              </w:rPr>
              <w:t>0.000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EF92" w14:textId="3C60FA55" w:rsidR="001D3E8A" w:rsidRPr="003E2740" w:rsidRDefault="00F64987" w:rsidP="00094599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*</w:t>
            </w:r>
          </w:p>
        </w:tc>
      </w:tr>
      <w:tr w:rsidR="009F3983" w:rsidRPr="003E2740" w14:paraId="1CB99115" w14:textId="77777777" w:rsidTr="00094599">
        <w:trPr>
          <w:trHeight w:val="228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C1D7" w14:textId="77777777" w:rsidR="001D3E8A" w:rsidRPr="003E2740" w:rsidRDefault="001D3E8A" w:rsidP="0009459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 w:rsidRPr="003E2740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Ibsp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4007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D2E2E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0.1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141D3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99.5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70E73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11.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ADB3D" w14:textId="0B7E76F0" w:rsidR="001D3E8A" w:rsidRPr="003E2740" w:rsidRDefault="001D3E8A" w:rsidP="0009459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0.0009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AC91" w14:textId="66D1017C" w:rsidR="001D3E8A" w:rsidRPr="003E2740" w:rsidRDefault="00F64987" w:rsidP="0009459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  <w:tr w:rsidR="009F3983" w:rsidRPr="003E2740" w14:paraId="741B8E82" w14:textId="77777777" w:rsidTr="00094599">
        <w:trPr>
          <w:trHeight w:val="228"/>
        </w:trPr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FA401" w14:textId="77777777" w:rsidR="001D3E8A" w:rsidRPr="003E2740" w:rsidRDefault="001D3E8A" w:rsidP="00094599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 w:rsidRPr="003E2740"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Mep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377E2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AD173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1F308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20.8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53F9" w14:textId="77777777" w:rsidR="001D3E8A" w:rsidRPr="003E2740" w:rsidRDefault="001D3E8A" w:rsidP="0009459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/>
                <w:sz w:val="20"/>
                <w:szCs w:val="20"/>
                <w:lang w:eastAsia="zh-CN"/>
              </w:rPr>
              <w:t>2.2</w:t>
            </w: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FFB09" w14:textId="0DA5849F" w:rsidR="001D3E8A" w:rsidRPr="003E2740" w:rsidRDefault="001D3E8A" w:rsidP="0009459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3E2740">
              <w:rPr>
                <w:rFonts w:eastAsia="Times New Roman" w:cs="Arial"/>
                <w:sz w:val="20"/>
                <w:szCs w:val="20"/>
                <w:lang w:eastAsia="zh-CN"/>
              </w:rPr>
              <w:t>0.0009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A6F7" w14:textId="54F330EE" w:rsidR="001D3E8A" w:rsidRPr="003E2740" w:rsidRDefault="00F64987" w:rsidP="00094599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*</w:t>
            </w:r>
          </w:p>
        </w:tc>
      </w:tr>
    </w:tbl>
    <w:p w14:paraId="0AD617B2" w14:textId="77777777" w:rsidR="00391D0A" w:rsidRDefault="00391D0A" w:rsidP="00391D0A">
      <w:pPr>
        <w:rPr>
          <w:sz w:val="20"/>
          <w:lang w:eastAsia="zh-CN"/>
        </w:rPr>
      </w:pPr>
    </w:p>
    <w:sectPr w:rsidR="00391D0A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3672"/>
    <w:rsid w:val="00094599"/>
    <w:rsid w:val="00096C34"/>
    <w:rsid w:val="000C12BE"/>
    <w:rsid w:val="000E6850"/>
    <w:rsid w:val="001430A5"/>
    <w:rsid w:val="00165860"/>
    <w:rsid w:val="00182181"/>
    <w:rsid w:val="001C6E1F"/>
    <w:rsid w:val="001D3E8A"/>
    <w:rsid w:val="00243B26"/>
    <w:rsid w:val="00260F1B"/>
    <w:rsid w:val="00263A72"/>
    <w:rsid w:val="002813FC"/>
    <w:rsid w:val="002B12F5"/>
    <w:rsid w:val="002B27B0"/>
    <w:rsid w:val="002C3A21"/>
    <w:rsid w:val="0034797B"/>
    <w:rsid w:val="00391D0A"/>
    <w:rsid w:val="003A4D93"/>
    <w:rsid w:val="003A7465"/>
    <w:rsid w:val="003E2740"/>
    <w:rsid w:val="0043648B"/>
    <w:rsid w:val="00446D37"/>
    <w:rsid w:val="00462654"/>
    <w:rsid w:val="004963EF"/>
    <w:rsid w:val="004B0BFA"/>
    <w:rsid w:val="004B1DFE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371E9"/>
    <w:rsid w:val="0065581A"/>
    <w:rsid w:val="006B5485"/>
    <w:rsid w:val="006E0BC6"/>
    <w:rsid w:val="006E6F9B"/>
    <w:rsid w:val="00710F13"/>
    <w:rsid w:val="00716F83"/>
    <w:rsid w:val="00773F54"/>
    <w:rsid w:val="007E52E6"/>
    <w:rsid w:val="007F2E16"/>
    <w:rsid w:val="008025CC"/>
    <w:rsid w:val="008145C5"/>
    <w:rsid w:val="0082189B"/>
    <w:rsid w:val="008319DD"/>
    <w:rsid w:val="00872621"/>
    <w:rsid w:val="00877F51"/>
    <w:rsid w:val="00881F79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A6216"/>
    <w:rsid w:val="009B2736"/>
    <w:rsid w:val="009B382C"/>
    <w:rsid w:val="009D4423"/>
    <w:rsid w:val="009F3983"/>
    <w:rsid w:val="00A0700E"/>
    <w:rsid w:val="00A346CD"/>
    <w:rsid w:val="00A9648F"/>
    <w:rsid w:val="00AB3E94"/>
    <w:rsid w:val="00AC2967"/>
    <w:rsid w:val="00B01DEB"/>
    <w:rsid w:val="00B27DFA"/>
    <w:rsid w:val="00B326E4"/>
    <w:rsid w:val="00B57918"/>
    <w:rsid w:val="00B60DEA"/>
    <w:rsid w:val="00C15DB2"/>
    <w:rsid w:val="00C4088D"/>
    <w:rsid w:val="00C77705"/>
    <w:rsid w:val="00CA5596"/>
    <w:rsid w:val="00CA7A9E"/>
    <w:rsid w:val="00D070EA"/>
    <w:rsid w:val="00D251E2"/>
    <w:rsid w:val="00D63C45"/>
    <w:rsid w:val="00D75E74"/>
    <w:rsid w:val="00D836DC"/>
    <w:rsid w:val="00D924F9"/>
    <w:rsid w:val="00DA6986"/>
    <w:rsid w:val="00E17CF0"/>
    <w:rsid w:val="00E2348F"/>
    <w:rsid w:val="00E741EE"/>
    <w:rsid w:val="00EA0FB2"/>
    <w:rsid w:val="00EC13FE"/>
    <w:rsid w:val="00EC3874"/>
    <w:rsid w:val="00F02B42"/>
    <w:rsid w:val="00F14184"/>
    <w:rsid w:val="00F179EF"/>
    <w:rsid w:val="00F22F79"/>
    <w:rsid w:val="00F452F7"/>
    <w:rsid w:val="00F56E3B"/>
    <w:rsid w:val="00F64987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4963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963E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4963E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4963E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3</Words>
  <Characters>64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5</cp:revision>
  <dcterms:created xsi:type="dcterms:W3CDTF">2017-07-23T04:00:00Z</dcterms:created>
  <dcterms:modified xsi:type="dcterms:W3CDTF">2017-12-03T03:32:00Z</dcterms:modified>
</cp:coreProperties>
</file>